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BD5D9B" w14:textId="4F91A609" w:rsidR="00B83C7E" w:rsidRPr="00665872" w:rsidRDefault="00B83C7E" w:rsidP="00665872">
      <w:pPr>
        <w:pStyle w:val="NoSpacing"/>
        <w:rPr>
          <w:rFonts w:ascii="Times New Roman" w:eastAsia="Times New Roman" w:hAnsi="Times New Roman" w:cs="Times New Roman"/>
          <w:bCs/>
        </w:rPr>
      </w:pPr>
      <w:r w:rsidRPr="00665872">
        <w:rPr>
          <w:rFonts w:ascii="Times New Roman" w:eastAsia="Times New Roman" w:hAnsi="Times New Roman" w:cs="Times New Roman"/>
          <w:bCs/>
        </w:rPr>
        <w:t>S</w:t>
      </w:r>
      <w:r w:rsidR="005B5CEA">
        <w:rPr>
          <w:rFonts w:ascii="Times New Roman" w:eastAsia="Times New Roman" w:hAnsi="Times New Roman" w:cs="Times New Roman"/>
          <w:bCs/>
        </w:rPr>
        <w:t>3</w:t>
      </w:r>
      <w:bookmarkStart w:id="0" w:name="_GoBack"/>
      <w:bookmarkEnd w:id="0"/>
      <w:r w:rsidRPr="00665872">
        <w:rPr>
          <w:rFonts w:ascii="Times New Roman" w:eastAsia="Times New Roman" w:hAnsi="Times New Roman" w:cs="Times New Roman"/>
          <w:bCs/>
        </w:rPr>
        <w:t xml:space="preserve"> Table</w:t>
      </w:r>
      <w:r w:rsidR="00530551" w:rsidRPr="00665872">
        <w:rPr>
          <w:rFonts w:ascii="Times New Roman" w:eastAsia="Times New Roman" w:hAnsi="Times New Roman" w:cs="Times New Roman"/>
          <w:bCs/>
        </w:rPr>
        <w:t>.</w:t>
      </w:r>
      <w:r w:rsidRPr="00665872">
        <w:rPr>
          <w:rFonts w:ascii="Times New Roman" w:eastAsia="Times New Roman" w:hAnsi="Times New Roman" w:cs="Times New Roman"/>
          <w:bCs/>
        </w:rPr>
        <w:t xml:space="preserve"> Primary antibodies used for double-label immunofluorescence.</w:t>
      </w:r>
    </w:p>
    <w:tbl>
      <w:tblPr>
        <w:tblpPr w:leftFromText="180" w:rightFromText="180" w:vertAnchor="page" w:horzAnchor="margin" w:tblpY="1193"/>
        <w:tblW w:w="0" w:type="auto"/>
        <w:tblLook w:val="04A0" w:firstRow="1" w:lastRow="0" w:firstColumn="1" w:lastColumn="0" w:noHBand="0" w:noVBand="1"/>
      </w:tblPr>
      <w:tblGrid>
        <w:gridCol w:w="4140"/>
        <w:gridCol w:w="1753"/>
        <w:gridCol w:w="945"/>
        <w:gridCol w:w="1035"/>
        <w:gridCol w:w="1079"/>
        <w:gridCol w:w="857"/>
        <w:gridCol w:w="1728"/>
        <w:gridCol w:w="812"/>
        <w:gridCol w:w="1675"/>
      </w:tblGrid>
      <w:tr w:rsidR="00665872" w:rsidRPr="000E2BDD" w14:paraId="431B68BE" w14:textId="77777777" w:rsidTr="00771DFC">
        <w:trPr>
          <w:trHeight w:val="58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1901FF" w14:textId="77777777" w:rsidR="00665872" w:rsidRPr="000E2BDD" w:rsidRDefault="00665872" w:rsidP="006658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E2B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oal of the double IF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6E806F" w14:textId="77777777" w:rsidR="00665872" w:rsidRPr="000E2BDD" w:rsidRDefault="00665872" w:rsidP="006658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E2B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tibod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41F246" w14:textId="77777777" w:rsidR="00665872" w:rsidRPr="000E2BDD" w:rsidRDefault="00665872" w:rsidP="006658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E2B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mpan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83A00" w14:textId="77777777" w:rsidR="00665872" w:rsidRPr="000E2BDD" w:rsidRDefault="00665872" w:rsidP="006658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E2B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5F248" w14:textId="77777777" w:rsidR="00665872" w:rsidRPr="000E2BDD" w:rsidRDefault="00665872" w:rsidP="006658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E2B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atalog #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C9DA8" w14:textId="77777777" w:rsidR="00665872" w:rsidRPr="000E2BDD" w:rsidRDefault="00665872" w:rsidP="006658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E2B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ot #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F90647" w14:textId="77777777" w:rsidR="00665872" w:rsidRPr="000E2BDD" w:rsidRDefault="00665872" w:rsidP="006658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tibody Registry #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2C03C" w14:textId="77777777" w:rsidR="00665872" w:rsidRPr="000E2BDD" w:rsidRDefault="00665872" w:rsidP="006658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E2B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ilu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45B41C" w14:textId="77777777" w:rsidR="00665872" w:rsidRPr="000E2BDD" w:rsidRDefault="00665872" w:rsidP="006658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locking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>Agent</w:t>
            </w:r>
          </w:p>
        </w:tc>
      </w:tr>
      <w:tr w:rsidR="00683E14" w:rsidRPr="000E2BDD" w14:paraId="28D0C55D" w14:textId="77777777" w:rsidTr="00771DFC">
        <w:trPr>
          <w:trHeight w:val="580"/>
        </w:trPr>
        <w:tc>
          <w:tcPr>
            <w:tcW w:w="4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0D8E214F" w14:textId="5DC6858E" w:rsidR="00683E14" w:rsidRPr="00DA03B9" w:rsidRDefault="00683E14" w:rsidP="00683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3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dentify potential HLA-DR positive non-myelinating Schwann cell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n </w:t>
            </w:r>
            <w:r w:rsidR="005528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ardiac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rve bundles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20A096D6" w14:textId="5C2642C5" w:rsidR="00683E14" w:rsidRPr="000E2BDD" w:rsidRDefault="00552EAE" w:rsidP="00683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uman Leukocyte antigen DR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="00683E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LA-D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  <w:r w:rsidR="00683E14" w:rsidRPr="000E2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</w:r>
            <w:r w:rsidR="00683E14" w:rsidRPr="000E2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amp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4BC75FFD" w14:textId="5CE23B7E" w:rsidR="00683E14" w:rsidRPr="000E2BDD" w:rsidRDefault="00683E14" w:rsidP="00683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k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14:paraId="3ABA5B5B" w14:textId="2A009E20" w:rsidR="00683E14" w:rsidRPr="000E2BDD" w:rsidRDefault="00683E14" w:rsidP="00683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</w:t>
            </w:r>
            <w:r w:rsidR="001B5B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onocl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14:paraId="1A4F81DC" w14:textId="057F0AC6" w:rsidR="00683E14" w:rsidRPr="000E2BDD" w:rsidRDefault="00683E14" w:rsidP="00683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0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14:paraId="7735998E" w14:textId="51F2E486" w:rsidR="00683E14" w:rsidRPr="000E2BDD" w:rsidRDefault="00683E14" w:rsidP="00683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51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</w:tcPr>
          <w:p w14:paraId="5E50C51C" w14:textId="0B83E3C5" w:rsidR="00683E14" w:rsidRPr="000E2BDD" w:rsidRDefault="00D438B0" w:rsidP="00683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_2262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14:paraId="5BA6ABFF" w14:textId="396C31A3" w:rsidR="00683E14" w:rsidRPr="000E2BDD" w:rsidRDefault="00683E14" w:rsidP="00683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</w:tcPr>
          <w:p w14:paraId="242133E6" w14:textId="6DB90AE7" w:rsidR="00683E14" w:rsidRDefault="00683E14" w:rsidP="00683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  <w:r w:rsidR="005528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er Block solution</w:t>
            </w:r>
          </w:p>
        </w:tc>
      </w:tr>
      <w:tr w:rsidR="00683E14" w:rsidRPr="000E2BDD" w14:paraId="6CC9489F" w14:textId="77777777" w:rsidTr="00771DFC">
        <w:trPr>
          <w:trHeight w:val="580"/>
        </w:trPr>
        <w:tc>
          <w:tcPr>
            <w:tcW w:w="4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04D36" w14:textId="77777777" w:rsidR="00683E14" w:rsidRPr="00DA03B9" w:rsidRDefault="00683E14" w:rsidP="00683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140EF4F3" w14:textId="42DC55F5" w:rsidR="00683E14" w:rsidRPr="000E2BDD" w:rsidRDefault="00552EAE" w:rsidP="00683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100 calcium-binding protein B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="00683E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00B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CD7CA26" w14:textId="1B838E38" w:rsidR="00683E14" w:rsidRPr="000E2BDD" w:rsidRDefault="00683E14" w:rsidP="00683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D72CC4E" w14:textId="7527C209" w:rsidR="00683E14" w:rsidRPr="000E2BDD" w:rsidRDefault="00552835" w:rsidP="00683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  <w:r w:rsidR="00683E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bit</w:t>
            </w:r>
            <w:r w:rsidR="001B5B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polycl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8147E2A" w14:textId="23BDA3BA" w:rsidR="00683E14" w:rsidRPr="000E2BDD" w:rsidRDefault="00683E14" w:rsidP="00683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PA015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538E315" w14:textId="2FC55E68" w:rsidR="00683E14" w:rsidRPr="000E2BDD" w:rsidRDefault="00683E14" w:rsidP="00683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80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126C5D98" w14:textId="0FCC22F4" w:rsidR="00683E14" w:rsidRPr="000E2BDD" w:rsidRDefault="003A1E8D" w:rsidP="00683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_1856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24F5633" w14:textId="14E1C5CB" w:rsidR="00683E14" w:rsidRPr="000E2BDD" w:rsidRDefault="00683E14" w:rsidP="00683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18AAD565" w14:textId="32642D8F" w:rsidR="00683E14" w:rsidRDefault="00683E14" w:rsidP="00683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  <w:r w:rsidR="005528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er Block solution</w:t>
            </w:r>
          </w:p>
        </w:tc>
      </w:tr>
      <w:tr w:rsidR="00683E14" w:rsidRPr="000E2BDD" w14:paraId="08CA70CE" w14:textId="77777777" w:rsidTr="00771DFC">
        <w:trPr>
          <w:trHeight w:val="580"/>
        </w:trPr>
        <w:tc>
          <w:tcPr>
            <w:tcW w:w="4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F4002A" w14:textId="45E7C5CD" w:rsidR="00683E14" w:rsidRPr="00DA03B9" w:rsidRDefault="00683E14" w:rsidP="00683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3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dentify potential HLA-DR positive macrophage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n </w:t>
            </w:r>
            <w:r w:rsidR="005528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ardiac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rve bundles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B6FD3D" w14:textId="47672C96" w:rsidR="00683E14" w:rsidRPr="000E2BDD" w:rsidRDefault="00683E14" w:rsidP="00683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LA-DR</w:t>
            </w:r>
            <w:r w:rsidRPr="000E2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="00552E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</w:r>
            <w:r w:rsidRPr="000E2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amp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1DC68F" w14:textId="2C7DC838" w:rsidR="00683E14" w:rsidRPr="000E2BDD" w:rsidRDefault="00683E14" w:rsidP="00683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k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7202B" w14:textId="4501C3E4" w:rsidR="00683E14" w:rsidRPr="000E2BDD" w:rsidRDefault="00683E14" w:rsidP="00683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</w:t>
            </w:r>
            <w:r w:rsidR="001B5B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onocl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A0D5E" w14:textId="16A90F17" w:rsidR="00683E14" w:rsidRPr="000E2BDD" w:rsidRDefault="00683E14" w:rsidP="00683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0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F94FB" w14:textId="25A7C364" w:rsidR="00683E14" w:rsidRPr="000E2BDD" w:rsidRDefault="00683E14" w:rsidP="00683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51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E3461D" w14:textId="2E8B9AF7" w:rsidR="00683E14" w:rsidRPr="000E2BDD" w:rsidRDefault="00D438B0" w:rsidP="00683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_</w:t>
            </w:r>
            <w:r w:rsidR="003A1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62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593B5" w14:textId="108CDAC1" w:rsidR="00683E14" w:rsidRPr="000E2BDD" w:rsidRDefault="00683E14" w:rsidP="00683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008A68" w14:textId="34D93BD1" w:rsidR="00683E14" w:rsidRDefault="00683E14" w:rsidP="00683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  <w:r w:rsidR="005528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er Block solution</w:t>
            </w:r>
          </w:p>
        </w:tc>
      </w:tr>
      <w:tr w:rsidR="00683E14" w:rsidRPr="000E2BDD" w14:paraId="4D83893B" w14:textId="77777777" w:rsidTr="00771DFC">
        <w:trPr>
          <w:trHeight w:val="580"/>
        </w:trPr>
        <w:tc>
          <w:tcPr>
            <w:tcW w:w="4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64B14" w14:textId="77777777" w:rsidR="00683E14" w:rsidRPr="00DA03B9" w:rsidRDefault="00683E14" w:rsidP="00683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8B199A" w14:textId="2EF35095" w:rsidR="00683E14" w:rsidRPr="000E2BDD" w:rsidRDefault="00552EAE" w:rsidP="00683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uster of differentiation 68 (</w:t>
            </w:r>
            <w:r w:rsidR="00683E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6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6212E6" w14:textId="7EB1A4A7" w:rsidR="00683E14" w:rsidRPr="000E2BDD" w:rsidRDefault="00683E14" w:rsidP="00683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BAEE2" w14:textId="6C03353D" w:rsidR="00683E14" w:rsidRPr="000E2BDD" w:rsidRDefault="00552835" w:rsidP="00683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  <w:r w:rsidR="00683E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bit</w:t>
            </w:r>
            <w:r w:rsidR="001B5B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polycl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1102F" w14:textId="67D077F4" w:rsidR="00683E14" w:rsidRPr="000E2BDD" w:rsidRDefault="00683E14" w:rsidP="00683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PA048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6AD1E" w14:textId="05B32D39" w:rsidR="00683E14" w:rsidRPr="000E2BDD" w:rsidRDefault="00683E14" w:rsidP="00683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106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2C5421" w14:textId="4848E51B" w:rsidR="00683E14" w:rsidRPr="000E2BDD" w:rsidRDefault="003A1E8D" w:rsidP="00683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_2680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455F9" w14:textId="52BBD8F5" w:rsidR="00683E14" w:rsidRPr="000E2BDD" w:rsidRDefault="00683E14" w:rsidP="00683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82FF28" w14:textId="0F7FF892" w:rsidR="00683E14" w:rsidRDefault="00552835" w:rsidP="00683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er block solution</w:t>
            </w:r>
          </w:p>
        </w:tc>
      </w:tr>
    </w:tbl>
    <w:p w14:paraId="167F56BB" w14:textId="265F6E1E" w:rsidR="009950CC" w:rsidRDefault="00B83C7E" w:rsidP="00665872">
      <w:pPr>
        <w:tabs>
          <w:tab w:val="left" w:pos="4136"/>
        </w:tabs>
      </w:pPr>
      <w:r>
        <w:tab/>
      </w:r>
    </w:p>
    <w:p w14:paraId="5CC1D2B3" w14:textId="12BD0E9F" w:rsidR="009950CC" w:rsidRDefault="009950CC" w:rsidP="00B83C7E">
      <w:pPr>
        <w:tabs>
          <w:tab w:val="left" w:pos="4136"/>
        </w:tabs>
      </w:pPr>
    </w:p>
    <w:p w14:paraId="79E6AB52" w14:textId="21476685" w:rsidR="009950CC" w:rsidRDefault="009950CC" w:rsidP="00B83C7E">
      <w:pPr>
        <w:tabs>
          <w:tab w:val="left" w:pos="4136"/>
        </w:tabs>
      </w:pPr>
    </w:p>
    <w:p w14:paraId="4B34CE5D" w14:textId="43DD9BA7" w:rsidR="009950CC" w:rsidRDefault="009950CC" w:rsidP="00B83C7E">
      <w:pPr>
        <w:tabs>
          <w:tab w:val="left" w:pos="4136"/>
        </w:tabs>
      </w:pPr>
    </w:p>
    <w:p w14:paraId="27A935A7" w14:textId="217C154C" w:rsidR="009950CC" w:rsidRDefault="009950CC" w:rsidP="00B83C7E">
      <w:pPr>
        <w:tabs>
          <w:tab w:val="left" w:pos="4136"/>
        </w:tabs>
      </w:pPr>
    </w:p>
    <w:p w14:paraId="3049BEFB" w14:textId="183069C5" w:rsidR="009950CC" w:rsidRDefault="009950CC" w:rsidP="00B83C7E">
      <w:pPr>
        <w:tabs>
          <w:tab w:val="left" w:pos="4136"/>
        </w:tabs>
      </w:pPr>
    </w:p>
    <w:p w14:paraId="14566217" w14:textId="50FDD6AF" w:rsidR="009950CC" w:rsidRDefault="009950CC" w:rsidP="00B83C7E">
      <w:pPr>
        <w:tabs>
          <w:tab w:val="left" w:pos="4136"/>
        </w:tabs>
      </w:pPr>
    </w:p>
    <w:p w14:paraId="3521D89B" w14:textId="6E7F94C3" w:rsidR="009950CC" w:rsidRDefault="009950CC" w:rsidP="00B83C7E">
      <w:pPr>
        <w:tabs>
          <w:tab w:val="left" w:pos="4136"/>
        </w:tabs>
      </w:pPr>
    </w:p>
    <w:p w14:paraId="2F7AF09B" w14:textId="1A6D3637" w:rsidR="009950CC" w:rsidRDefault="009950CC" w:rsidP="00B83C7E">
      <w:pPr>
        <w:tabs>
          <w:tab w:val="left" w:pos="4136"/>
        </w:tabs>
      </w:pPr>
    </w:p>
    <w:p w14:paraId="6AC58F87" w14:textId="38202D0C" w:rsidR="009950CC" w:rsidRDefault="009950CC" w:rsidP="00B83C7E">
      <w:pPr>
        <w:tabs>
          <w:tab w:val="left" w:pos="4136"/>
        </w:tabs>
      </w:pPr>
    </w:p>
    <w:p w14:paraId="456CFAB4" w14:textId="00DAA0F7" w:rsidR="009950CC" w:rsidRDefault="009950CC" w:rsidP="00B83C7E">
      <w:pPr>
        <w:tabs>
          <w:tab w:val="left" w:pos="4136"/>
        </w:tabs>
      </w:pPr>
    </w:p>
    <w:p w14:paraId="3E68F89C" w14:textId="2F880163" w:rsidR="009950CC" w:rsidRDefault="009950CC" w:rsidP="00B83C7E">
      <w:pPr>
        <w:tabs>
          <w:tab w:val="left" w:pos="4136"/>
        </w:tabs>
      </w:pPr>
    </w:p>
    <w:sectPr w:rsidR="009950CC" w:rsidSect="00006BE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2C2"/>
    <w:rsid w:val="00006BE0"/>
    <w:rsid w:val="001B5B2F"/>
    <w:rsid w:val="00254776"/>
    <w:rsid w:val="00391679"/>
    <w:rsid w:val="003A1E8D"/>
    <w:rsid w:val="003D2090"/>
    <w:rsid w:val="00530551"/>
    <w:rsid w:val="00552835"/>
    <w:rsid w:val="00552EAE"/>
    <w:rsid w:val="0059307D"/>
    <w:rsid w:val="00597C15"/>
    <w:rsid w:val="005B5CEA"/>
    <w:rsid w:val="006072C2"/>
    <w:rsid w:val="00665872"/>
    <w:rsid w:val="006839D3"/>
    <w:rsid w:val="00683E14"/>
    <w:rsid w:val="006B533E"/>
    <w:rsid w:val="00771DFC"/>
    <w:rsid w:val="009950CC"/>
    <w:rsid w:val="00B83C7E"/>
    <w:rsid w:val="00BA1782"/>
    <w:rsid w:val="00BB54F6"/>
    <w:rsid w:val="00BD22E1"/>
    <w:rsid w:val="00D34234"/>
    <w:rsid w:val="00D438B0"/>
    <w:rsid w:val="00D8403C"/>
    <w:rsid w:val="00DA0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9A4DF1"/>
  <w15:docId w15:val="{AEB6C472-7A15-444E-96F9-F98D938B7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97C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83C7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B83C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870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tty4299</dc:creator>
  <cp:lastModifiedBy>Microsoft Office User</cp:lastModifiedBy>
  <cp:revision>7</cp:revision>
  <dcterms:created xsi:type="dcterms:W3CDTF">2019-03-05T18:37:00Z</dcterms:created>
  <dcterms:modified xsi:type="dcterms:W3CDTF">2019-05-28T22:50:00Z</dcterms:modified>
</cp:coreProperties>
</file>